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868BF" w14:textId="1962CA52" w:rsidR="007D08BD" w:rsidRPr="007D08BD" w:rsidRDefault="007D08BD" w:rsidP="007D08BD">
      <w:pPr>
        <w:jc w:val="center"/>
        <w:rPr>
          <w:b/>
          <w:bCs/>
        </w:rPr>
      </w:pPr>
      <w:r w:rsidRPr="007D08BD">
        <w:rPr>
          <w:b/>
          <w:bCs/>
        </w:rPr>
        <w:t>Interview Guide</w:t>
      </w:r>
      <w:r w:rsidR="00FE2DC7">
        <w:rPr>
          <w:b/>
          <w:bCs/>
        </w:rPr>
        <w:t xml:space="preserve"> </w:t>
      </w:r>
    </w:p>
    <w:p w14:paraId="030FE495" w14:textId="3DCA40B1" w:rsidR="004D56E7" w:rsidRDefault="004D56E7" w:rsidP="004D56E7">
      <w:r>
        <w:t xml:space="preserve">Thank you for participating in this interview. The purpose of this discussion is to explore </w:t>
      </w:r>
      <w:r w:rsidR="00CD7BBE">
        <w:t>which</w:t>
      </w:r>
      <w:r w:rsidR="008E7947">
        <w:t xml:space="preserve"> </w:t>
      </w:r>
      <w:r w:rsidR="00CD7BBE">
        <w:t>factors influence</w:t>
      </w:r>
      <w:r>
        <w:t xml:space="preserve"> your engagement in daily physical activities. Your </w:t>
      </w:r>
      <w:r w:rsidR="00CD7BBE">
        <w:t>input</w:t>
      </w:r>
      <w:r>
        <w:t xml:space="preserve"> will help us better understand </w:t>
      </w:r>
      <w:r w:rsidR="00CD7BBE">
        <w:t>your</w:t>
      </w:r>
      <w:r w:rsidR="008E7947">
        <w:t xml:space="preserve"> </w:t>
      </w:r>
      <w:r w:rsidR="00CD7BBE">
        <w:t>physical activity experience</w:t>
      </w:r>
      <w:r>
        <w:t xml:space="preserve"> and inform strategies to support your physical activity.</w:t>
      </w:r>
    </w:p>
    <w:p w14:paraId="7F5523A7" w14:textId="7E18D430" w:rsidR="004D56E7" w:rsidRDefault="004D56E7" w:rsidP="00677A4C">
      <w:pPr>
        <w:pStyle w:val="ListParagraph"/>
        <w:numPr>
          <w:ilvl w:val="0"/>
          <w:numId w:val="1"/>
        </w:numPr>
      </w:pPr>
      <w:r>
        <w:t>How would you describe your current level of physical activity on a typical day?</w:t>
      </w:r>
    </w:p>
    <w:p w14:paraId="60E9A2D6" w14:textId="3036A897" w:rsidR="00677A4C" w:rsidRDefault="00677A4C" w:rsidP="00C032BA">
      <w:pPr>
        <w:pStyle w:val="ListParagraph"/>
        <w:numPr>
          <w:ilvl w:val="0"/>
          <w:numId w:val="1"/>
        </w:numPr>
      </w:pPr>
      <w:r>
        <w:t xml:space="preserve">whether your </w:t>
      </w:r>
      <w:r w:rsidR="00C032BA">
        <w:t xml:space="preserve">physical activity level </w:t>
      </w:r>
      <w:r w:rsidR="00CD7BBE">
        <w:t>va</w:t>
      </w:r>
      <w:r w:rsidR="00D04FBE">
        <w:t>ries</w:t>
      </w:r>
      <w:r w:rsidR="00C032BA">
        <w:t xml:space="preserve"> day by day?</w:t>
      </w:r>
    </w:p>
    <w:p w14:paraId="0DF49585" w14:textId="77BF5080" w:rsidR="00C032BA" w:rsidRDefault="00C032BA" w:rsidP="00C032BA">
      <w:pPr>
        <w:pStyle w:val="ListParagraph"/>
        <w:numPr>
          <w:ilvl w:val="0"/>
          <w:numId w:val="1"/>
        </w:numPr>
      </w:pPr>
      <w:r>
        <w:t>What are the factors that you think lead to the fluctuations of physical activity?</w:t>
      </w:r>
    </w:p>
    <w:p w14:paraId="309909A3" w14:textId="1B5529F4" w:rsidR="00C032BA" w:rsidRDefault="00C032BA" w:rsidP="00C032BA">
      <w:pPr>
        <w:pStyle w:val="ListParagraph"/>
        <w:numPr>
          <w:ilvl w:val="0"/>
          <w:numId w:val="1"/>
        </w:numPr>
      </w:pPr>
      <w:r>
        <w:t xml:space="preserve">Here is a list of factors that </w:t>
      </w:r>
      <w:r w:rsidR="007E4326">
        <w:t>potentially lead to the fluctuations of daily physical activity, do you agree with this li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1299"/>
        <w:gridCol w:w="1744"/>
        <w:gridCol w:w="1695"/>
        <w:gridCol w:w="1842"/>
      </w:tblGrid>
      <w:tr w:rsidR="005F6309" w:rsidRPr="00BC4ABE" w14:paraId="21853701" w14:textId="77777777" w:rsidTr="005F6309">
        <w:trPr>
          <w:trHeight w:val="773"/>
        </w:trPr>
        <w:tc>
          <w:tcPr>
            <w:tcW w:w="3078" w:type="dxa"/>
          </w:tcPr>
          <w:p w14:paraId="08A3B854" w14:textId="77777777" w:rsidR="005F6309" w:rsidRPr="00D05E6C" w:rsidRDefault="005F6309" w:rsidP="00B939D7">
            <w:pPr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Questions</w:t>
            </w:r>
          </w:p>
        </w:tc>
        <w:tc>
          <w:tcPr>
            <w:tcW w:w="6272" w:type="dxa"/>
            <w:gridSpan w:val="4"/>
          </w:tcPr>
          <w:p w14:paraId="0BE3140F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L</w:t>
            </w:r>
            <w:r w:rsidRPr="00D05E6C">
              <w:rPr>
                <w:rStyle w:val="expanderreadlesstext"/>
                <w:rFonts w:asciiTheme="majorHAnsi" w:hAnsiTheme="majorHAnsi"/>
              </w:rPr>
              <w:t>evels</w:t>
            </w:r>
          </w:p>
        </w:tc>
      </w:tr>
      <w:tr w:rsidR="005F6309" w:rsidRPr="00BC4ABE" w14:paraId="0EABB58C" w14:textId="77777777" w:rsidTr="005F6309">
        <w:trPr>
          <w:trHeight w:val="548"/>
        </w:trPr>
        <w:tc>
          <w:tcPr>
            <w:tcW w:w="3078" w:type="dxa"/>
          </w:tcPr>
          <w:p w14:paraId="0E9BD3A5" w14:textId="77777777" w:rsidR="005F6309" w:rsidRPr="00D05E6C" w:rsidRDefault="005F6309" w:rsidP="00B939D7">
            <w:pPr>
              <w:spacing w:after="160" w:line="278" w:lineRule="auto"/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Are you experiencing</w:t>
            </w:r>
            <w:r w:rsidRPr="00D05E6C"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 xml:space="preserve"> fatigue</w:t>
            </w: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?</w:t>
            </w:r>
          </w:p>
        </w:tc>
        <w:tc>
          <w:tcPr>
            <w:tcW w:w="620" w:type="dxa"/>
          </w:tcPr>
          <w:p w14:paraId="0B130FDA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Not at all</w:t>
            </w:r>
          </w:p>
        </w:tc>
        <w:tc>
          <w:tcPr>
            <w:tcW w:w="1875" w:type="dxa"/>
          </w:tcPr>
          <w:p w14:paraId="7553C66E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Somewhat</w:t>
            </w:r>
          </w:p>
        </w:tc>
        <w:tc>
          <w:tcPr>
            <w:tcW w:w="1773" w:type="dxa"/>
          </w:tcPr>
          <w:p w14:paraId="29F0588F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Moderate</w:t>
            </w:r>
          </w:p>
        </w:tc>
        <w:tc>
          <w:tcPr>
            <w:tcW w:w="2004" w:type="dxa"/>
          </w:tcPr>
          <w:p w14:paraId="04821D53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A lot</w:t>
            </w:r>
          </w:p>
        </w:tc>
      </w:tr>
      <w:tr w:rsidR="005F6309" w:rsidRPr="00BC4ABE" w14:paraId="7A41365F" w14:textId="77777777" w:rsidTr="005F6309">
        <w:trPr>
          <w:trHeight w:val="827"/>
        </w:trPr>
        <w:tc>
          <w:tcPr>
            <w:tcW w:w="3078" w:type="dxa"/>
          </w:tcPr>
          <w:p w14:paraId="6C607EC5" w14:textId="77777777" w:rsidR="005F6309" w:rsidRPr="00D05E6C" w:rsidRDefault="005F6309" w:rsidP="00B939D7">
            <w:pPr>
              <w:spacing w:after="160" w:line="278" w:lineRule="auto"/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How would you describe your</w:t>
            </w:r>
            <w:r w:rsidRPr="00D05E6C"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 xml:space="preserve"> sleep </w:t>
            </w: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last night?</w:t>
            </w:r>
          </w:p>
        </w:tc>
        <w:tc>
          <w:tcPr>
            <w:tcW w:w="620" w:type="dxa"/>
          </w:tcPr>
          <w:p w14:paraId="4CEC2D46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/>
                <w:sz w:val="22"/>
                <w:szCs w:val="22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>Poor</w:t>
            </w:r>
          </w:p>
          <w:p w14:paraId="1B91AAE0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75" w:type="dxa"/>
          </w:tcPr>
          <w:p w14:paraId="3E55220D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/>
                <w:sz w:val="22"/>
                <w:szCs w:val="22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>Average</w:t>
            </w:r>
          </w:p>
          <w:p w14:paraId="63081BEC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73" w:type="dxa"/>
          </w:tcPr>
          <w:p w14:paraId="49240659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/>
                <w:sz w:val="22"/>
                <w:szCs w:val="22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>Good</w:t>
            </w:r>
          </w:p>
          <w:p w14:paraId="06146777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04" w:type="dxa"/>
          </w:tcPr>
          <w:p w14:paraId="57D1FF9E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/>
                <w:sz w:val="22"/>
                <w:szCs w:val="22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 xml:space="preserve"> Excellent</w:t>
            </w:r>
          </w:p>
          <w:p w14:paraId="2E4843DD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25604B9B" w14:textId="77777777" w:rsidR="005F6309" w:rsidRPr="00D05E6C" w:rsidRDefault="005F6309" w:rsidP="00B939D7">
            <w:pPr>
              <w:ind w:firstLine="720"/>
              <w:jc w:val="center"/>
              <w:rPr>
                <w:rStyle w:val="expanderreadlesstext"/>
                <w:rFonts w:asciiTheme="majorHAnsi" w:hAnsiTheme="majorHAns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F6309" w:rsidRPr="00BC4ABE" w14:paraId="752F4E29" w14:textId="77777777" w:rsidTr="005F6309">
        <w:trPr>
          <w:trHeight w:val="422"/>
        </w:trPr>
        <w:tc>
          <w:tcPr>
            <w:tcW w:w="3078" w:type="dxa"/>
          </w:tcPr>
          <w:p w14:paraId="32CFDC24" w14:textId="77777777" w:rsidR="005F6309" w:rsidRPr="00D05E6C" w:rsidRDefault="005F6309" w:rsidP="00B939D7">
            <w:pPr>
              <w:spacing w:after="160" w:line="278" w:lineRule="auto"/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>Are you experiencing any</w:t>
            </w:r>
            <w:r w:rsidRPr="00D05E6C"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 xml:space="preserve"> physical pain?</w:t>
            </w:r>
          </w:p>
        </w:tc>
        <w:tc>
          <w:tcPr>
            <w:tcW w:w="620" w:type="dxa"/>
          </w:tcPr>
          <w:p w14:paraId="6B3D0DD8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Not at all</w:t>
            </w:r>
          </w:p>
        </w:tc>
        <w:tc>
          <w:tcPr>
            <w:tcW w:w="1875" w:type="dxa"/>
          </w:tcPr>
          <w:p w14:paraId="2048FD39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Somewhat</w:t>
            </w:r>
          </w:p>
        </w:tc>
        <w:tc>
          <w:tcPr>
            <w:tcW w:w="1773" w:type="dxa"/>
          </w:tcPr>
          <w:p w14:paraId="2B2740F6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Moderate</w:t>
            </w:r>
          </w:p>
        </w:tc>
        <w:tc>
          <w:tcPr>
            <w:tcW w:w="2004" w:type="dxa"/>
          </w:tcPr>
          <w:p w14:paraId="1BF3DB43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A lot</w:t>
            </w:r>
          </w:p>
        </w:tc>
      </w:tr>
      <w:tr w:rsidR="005F6309" w:rsidRPr="00BC4ABE" w14:paraId="27E8BB4F" w14:textId="77777777" w:rsidTr="005F6309">
        <w:trPr>
          <w:trHeight w:val="872"/>
        </w:trPr>
        <w:tc>
          <w:tcPr>
            <w:tcW w:w="3078" w:type="dxa"/>
          </w:tcPr>
          <w:p w14:paraId="32D67D45" w14:textId="77777777" w:rsidR="005F6309" w:rsidRPr="00D05E6C" w:rsidRDefault="005F6309" w:rsidP="00B939D7">
            <w:pPr>
              <w:spacing w:after="160" w:line="278" w:lineRule="auto"/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  <w:t xml:space="preserve">How much are you experiencing </w:t>
            </w:r>
            <w:r w:rsidRPr="00D05E6C">
              <w:rPr>
                <w:rStyle w:val="expanderreadlesstext"/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>low mood?</w:t>
            </w:r>
          </w:p>
        </w:tc>
        <w:tc>
          <w:tcPr>
            <w:tcW w:w="620" w:type="dxa"/>
          </w:tcPr>
          <w:p w14:paraId="69909C00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Not at all</w:t>
            </w:r>
          </w:p>
        </w:tc>
        <w:tc>
          <w:tcPr>
            <w:tcW w:w="1875" w:type="dxa"/>
          </w:tcPr>
          <w:p w14:paraId="6BBDA754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Somewhat</w:t>
            </w:r>
          </w:p>
        </w:tc>
        <w:tc>
          <w:tcPr>
            <w:tcW w:w="1773" w:type="dxa"/>
          </w:tcPr>
          <w:p w14:paraId="65C940F7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Moderate</w:t>
            </w:r>
          </w:p>
        </w:tc>
        <w:tc>
          <w:tcPr>
            <w:tcW w:w="2004" w:type="dxa"/>
          </w:tcPr>
          <w:p w14:paraId="74CE42E2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A lot</w:t>
            </w:r>
          </w:p>
        </w:tc>
      </w:tr>
      <w:tr w:rsidR="005F6309" w:rsidRPr="00BC4ABE" w14:paraId="39770C17" w14:textId="77777777" w:rsidTr="005F6309">
        <w:trPr>
          <w:trHeight w:val="737"/>
        </w:trPr>
        <w:tc>
          <w:tcPr>
            <w:tcW w:w="3078" w:type="dxa"/>
          </w:tcPr>
          <w:p w14:paraId="26668C0F" w14:textId="77777777" w:rsidR="005F6309" w:rsidRPr="00D05E6C" w:rsidRDefault="005F6309" w:rsidP="00B939D7">
            <w:pPr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</w:pPr>
            <w:r w:rsidRPr="00D05E6C">
              <w:rPr>
                <w:rFonts w:asciiTheme="majorHAnsi" w:hAnsiTheme="majorHAnsi" w:cs="Arial"/>
                <w:color w:val="000000"/>
                <w:shd w:val="clear" w:color="auto" w:fill="FFFFFF"/>
              </w:rPr>
              <w:t xml:space="preserve">How </w:t>
            </w:r>
            <w:r w:rsidRPr="00D05E6C">
              <w:rPr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 xml:space="preserve">motivated </w:t>
            </w:r>
            <w:r w:rsidRPr="00D05E6C">
              <w:rPr>
                <w:rFonts w:asciiTheme="majorHAnsi" w:hAnsiTheme="majorHAnsi" w:cs="Arial"/>
                <w:color w:val="000000"/>
                <w:shd w:val="clear" w:color="auto" w:fill="FFFFFF"/>
              </w:rPr>
              <w:t>are you to be physically active in the next few hours</w:t>
            </w:r>
          </w:p>
        </w:tc>
        <w:tc>
          <w:tcPr>
            <w:tcW w:w="620" w:type="dxa"/>
          </w:tcPr>
          <w:p w14:paraId="4717E46E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Not at all</w:t>
            </w:r>
          </w:p>
        </w:tc>
        <w:tc>
          <w:tcPr>
            <w:tcW w:w="1875" w:type="dxa"/>
          </w:tcPr>
          <w:p w14:paraId="7AA326A6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Somewhat</w:t>
            </w:r>
          </w:p>
        </w:tc>
        <w:tc>
          <w:tcPr>
            <w:tcW w:w="1773" w:type="dxa"/>
          </w:tcPr>
          <w:p w14:paraId="600EB493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Moderate</w:t>
            </w:r>
          </w:p>
        </w:tc>
        <w:tc>
          <w:tcPr>
            <w:tcW w:w="2004" w:type="dxa"/>
          </w:tcPr>
          <w:p w14:paraId="2F32586D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A lot</w:t>
            </w:r>
          </w:p>
        </w:tc>
      </w:tr>
      <w:tr w:rsidR="005F6309" w:rsidRPr="00BC4ABE" w14:paraId="591AE9CE" w14:textId="77777777" w:rsidTr="005F6309">
        <w:trPr>
          <w:trHeight w:val="701"/>
        </w:trPr>
        <w:tc>
          <w:tcPr>
            <w:tcW w:w="3078" w:type="dxa"/>
          </w:tcPr>
          <w:p w14:paraId="27179491" w14:textId="77777777" w:rsidR="005F6309" w:rsidRPr="00D05E6C" w:rsidRDefault="005F6309" w:rsidP="00B939D7">
            <w:pPr>
              <w:rPr>
                <w:rStyle w:val="expanderreadlesstext"/>
                <w:rFonts w:asciiTheme="majorHAnsi" w:hAnsiTheme="majorHAnsi" w:cs="Arial"/>
                <w:color w:val="000000"/>
                <w:shd w:val="clear" w:color="auto" w:fill="FFFFFF"/>
              </w:rPr>
            </w:pPr>
            <w:r w:rsidRPr="00D05E6C">
              <w:rPr>
                <w:rFonts w:asciiTheme="majorHAnsi" w:hAnsiTheme="majorHAnsi" w:cs="Arial"/>
                <w:color w:val="000000"/>
                <w:shd w:val="clear" w:color="auto" w:fill="FFFFFF"/>
              </w:rPr>
              <w:t xml:space="preserve">How are the </w:t>
            </w:r>
            <w:r w:rsidRPr="00D05E6C">
              <w:rPr>
                <w:rFonts w:asciiTheme="majorHAnsi" w:hAnsiTheme="majorHAnsi" w:cs="Arial"/>
                <w:b/>
                <w:bCs/>
                <w:color w:val="000000"/>
                <w:shd w:val="clear" w:color="auto" w:fill="FFFFFF"/>
              </w:rPr>
              <w:t>people you're with</w:t>
            </w:r>
            <w:r w:rsidRPr="00D05E6C">
              <w:rPr>
                <w:rFonts w:asciiTheme="majorHAnsi" w:hAnsiTheme="majorHAnsi" w:cs="Arial"/>
                <w:color w:val="000000"/>
                <w:shd w:val="clear" w:color="auto" w:fill="FFFFFF"/>
              </w:rPr>
              <w:t xml:space="preserve"> influencing your physical activity right now?</w:t>
            </w:r>
          </w:p>
        </w:tc>
        <w:tc>
          <w:tcPr>
            <w:tcW w:w="620" w:type="dxa"/>
          </w:tcPr>
          <w:p w14:paraId="4EAB39B8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Encouraging</w:t>
            </w:r>
          </w:p>
        </w:tc>
        <w:tc>
          <w:tcPr>
            <w:tcW w:w="1875" w:type="dxa"/>
          </w:tcPr>
          <w:p w14:paraId="19D226C8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>Neutral</w:t>
            </w:r>
          </w:p>
        </w:tc>
        <w:tc>
          <w:tcPr>
            <w:tcW w:w="1773" w:type="dxa"/>
          </w:tcPr>
          <w:p w14:paraId="2E267F74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  <w:t>Discouraging</w:t>
            </w:r>
          </w:p>
        </w:tc>
        <w:tc>
          <w:tcPr>
            <w:tcW w:w="2004" w:type="dxa"/>
          </w:tcPr>
          <w:p w14:paraId="15F452D8" w14:textId="77777777" w:rsidR="005F6309" w:rsidRPr="00D05E6C" w:rsidRDefault="005F6309" w:rsidP="00B939D7">
            <w:pPr>
              <w:jc w:val="center"/>
              <w:rPr>
                <w:rStyle w:val="expanderreadlesstext"/>
                <w:rFonts w:asciiTheme="majorHAnsi" w:hAnsiTheme="majorHAnsi" w:cs="Arial"/>
                <w:color w:val="000000"/>
                <w:sz w:val="22"/>
                <w:szCs w:val="22"/>
                <w:shd w:val="clear" w:color="auto" w:fill="FFFFFF"/>
              </w:rPr>
            </w:pPr>
            <w:r w:rsidRPr="00D05E6C">
              <w:rPr>
                <w:rStyle w:val="expanderreadlesstext"/>
                <w:rFonts w:asciiTheme="majorHAnsi" w:hAnsiTheme="majorHAnsi"/>
                <w:sz w:val="22"/>
                <w:szCs w:val="22"/>
              </w:rPr>
              <w:t>Not applicable (I'm alone)</w:t>
            </w:r>
          </w:p>
        </w:tc>
      </w:tr>
    </w:tbl>
    <w:p w14:paraId="2745BB2B" w14:textId="77777777" w:rsidR="00C24802" w:rsidRDefault="00C24802" w:rsidP="00C24802">
      <w:pPr>
        <w:pStyle w:val="ListParagraph"/>
      </w:pPr>
    </w:p>
    <w:p w14:paraId="0B47ED2D" w14:textId="7F6A83F1" w:rsidR="007E4326" w:rsidRDefault="007E4326" w:rsidP="00C032BA">
      <w:pPr>
        <w:pStyle w:val="ListParagraph"/>
        <w:numPr>
          <w:ilvl w:val="0"/>
          <w:numId w:val="1"/>
        </w:numPr>
      </w:pPr>
      <w:r>
        <w:t>What other factors do you think is missing from this list?</w:t>
      </w:r>
    </w:p>
    <w:p w14:paraId="12DF799D" w14:textId="581C238D" w:rsidR="007E4326" w:rsidRDefault="007E4326" w:rsidP="00C032BA">
      <w:pPr>
        <w:pStyle w:val="ListParagraph"/>
        <w:numPr>
          <w:ilvl w:val="0"/>
          <w:numId w:val="1"/>
        </w:numPr>
      </w:pPr>
      <w:r>
        <w:t>Can you share any strategies or techniques you use to overcome barriers and stay motivated to be physically active?</w:t>
      </w:r>
    </w:p>
    <w:p w14:paraId="7DA76DC5" w14:textId="392A1FDC" w:rsidR="004D56E7" w:rsidRDefault="007E4326" w:rsidP="001F0CFB">
      <w:pPr>
        <w:pStyle w:val="ListParagraph"/>
        <w:numPr>
          <w:ilvl w:val="0"/>
          <w:numId w:val="1"/>
        </w:numPr>
      </w:pPr>
      <w:r>
        <w:t>Based on your experiences, what recommendations would you offer to healthcare providers to better support physical activity?</w:t>
      </w:r>
    </w:p>
    <w:p w14:paraId="21FCE5E5" w14:textId="43B77D90" w:rsidR="00A67945" w:rsidRDefault="007E4326" w:rsidP="00774F25">
      <w:pPr>
        <w:pStyle w:val="ListParagraph"/>
        <w:numPr>
          <w:ilvl w:val="0"/>
          <w:numId w:val="1"/>
        </w:numPr>
      </w:pPr>
      <w:r>
        <w:t>Is there anything else you would like to share or discuss related to physical activity</w:t>
      </w:r>
      <w:r w:rsidR="008F6EC6">
        <w:t xml:space="preserve"> </w:t>
      </w:r>
      <w:r w:rsidR="00D05E6C">
        <w:t>and healthy aging</w:t>
      </w:r>
      <w:r>
        <w:t>?</w:t>
      </w:r>
    </w:p>
    <w:sectPr w:rsidR="00A67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173F3"/>
    <w:multiLevelType w:val="hybridMultilevel"/>
    <w:tmpl w:val="C420B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914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E7"/>
    <w:rsid w:val="00123EAB"/>
    <w:rsid w:val="001D283F"/>
    <w:rsid w:val="003A5008"/>
    <w:rsid w:val="00441F7D"/>
    <w:rsid w:val="00442F13"/>
    <w:rsid w:val="00467C26"/>
    <w:rsid w:val="004D56E7"/>
    <w:rsid w:val="005D5681"/>
    <w:rsid w:val="005F6309"/>
    <w:rsid w:val="00656238"/>
    <w:rsid w:val="00677A4C"/>
    <w:rsid w:val="006C5F5B"/>
    <w:rsid w:val="00761F45"/>
    <w:rsid w:val="007D08BD"/>
    <w:rsid w:val="007E4326"/>
    <w:rsid w:val="00806A38"/>
    <w:rsid w:val="008E7947"/>
    <w:rsid w:val="008F6EC6"/>
    <w:rsid w:val="00913F07"/>
    <w:rsid w:val="009B4C17"/>
    <w:rsid w:val="00A440AC"/>
    <w:rsid w:val="00A67945"/>
    <w:rsid w:val="00C032BA"/>
    <w:rsid w:val="00C24802"/>
    <w:rsid w:val="00CD7BBE"/>
    <w:rsid w:val="00D04FBE"/>
    <w:rsid w:val="00D05E6C"/>
    <w:rsid w:val="00DD72D9"/>
    <w:rsid w:val="00E719E2"/>
    <w:rsid w:val="00FE2DC7"/>
    <w:rsid w:val="00FF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1ED5"/>
  <w15:chartTrackingRefBased/>
  <w15:docId w15:val="{B18CD733-254E-44C5-907F-6A933669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6E7"/>
    <w:rPr>
      <w:b/>
      <w:bCs/>
      <w:smallCaps/>
      <w:color w:val="0F4761" w:themeColor="accent1" w:themeShade="BF"/>
      <w:spacing w:val="5"/>
    </w:rPr>
  </w:style>
  <w:style w:type="character" w:customStyle="1" w:styleId="expanderreadlesstext">
    <w:name w:val="expanderreadlesstext"/>
    <w:basedOn w:val="DefaultParagraphFont"/>
    <w:rsid w:val="005F6309"/>
  </w:style>
  <w:style w:type="table" w:styleId="TableGrid">
    <w:name w:val="Table Grid"/>
    <w:basedOn w:val="TableNormal"/>
    <w:uiPriority w:val="39"/>
    <w:rsid w:val="005F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4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aa989e-9340-4d5b-9bc9-32e4434938c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D266500881944BA922BE71C8C78512" ma:contentTypeVersion="14" ma:contentTypeDescription="Create a new document." ma:contentTypeScope="" ma:versionID="0051b1c524351272172a31514e585448">
  <xsd:schema xmlns:xsd="http://www.w3.org/2001/XMLSchema" xmlns:xs="http://www.w3.org/2001/XMLSchema" xmlns:p="http://schemas.microsoft.com/office/2006/metadata/properties" xmlns:ns3="27aa989e-9340-4d5b-9bc9-32e4434938c9" xmlns:ns4="73ce005a-fd46-4853-b6ff-f5fa22dbe638" targetNamespace="http://schemas.microsoft.com/office/2006/metadata/properties" ma:root="true" ma:fieldsID="75b8a5bb7f24e73acf53d02086c56e21" ns3:_="" ns4:_="">
    <xsd:import namespace="27aa989e-9340-4d5b-9bc9-32e4434938c9"/>
    <xsd:import namespace="73ce005a-fd46-4853-b6ff-f5fa22dbe6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a989e-9340-4d5b-9bc9-32e4434938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005a-fd46-4853-b6ff-f5fa22dbe6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12CD3C-AF5B-48EF-A735-EFD16699BF6E}">
  <ds:schemaRefs>
    <ds:schemaRef ds:uri="http://schemas.microsoft.com/office/2006/metadata/properties"/>
    <ds:schemaRef ds:uri="http://schemas.microsoft.com/office/infopath/2007/PartnerControls"/>
    <ds:schemaRef ds:uri="27aa989e-9340-4d5b-9bc9-32e4434938c9"/>
  </ds:schemaRefs>
</ds:datastoreItem>
</file>

<file path=customXml/itemProps2.xml><?xml version="1.0" encoding="utf-8"?>
<ds:datastoreItem xmlns:ds="http://schemas.openxmlformats.org/officeDocument/2006/customXml" ds:itemID="{A69CA3D5-B272-401E-BF4A-E3647AFBCD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D76C1-7441-487F-9D4E-9690A66C12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aa989e-9340-4d5b-9bc9-32e4434938c9"/>
    <ds:schemaRef ds:uri="73ce005a-fd46-4853-b6ff-f5fa22dbe6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357</Characters>
  <Application>Microsoft Office Word</Application>
  <DocSecurity>0</DocSecurity>
  <Lines>67</Lines>
  <Paragraphs>49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ong</dc:creator>
  <cp:keywords/>
  <dc:description/>
  <cp:lastModifiedBy>Song, Dan</cp:lastModifiedBy>
  <cp:revision>4</cp:revision>
  <dcterms:created xsi:type="dcterms:W3CDTF">2025-11-21T15:27:00Z</dcterms:created>
  <dcterms:modified xsi:type="dcterms:W3CDTF">2025-11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D266500881944BA922BE71C8C78512</vt:lpwstr>
  </property>
</Properties>
</file>